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C56" w:rsidRPr="00CE78FD" w:rsidRDefault="00A96C56">
      <w:r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604AB6B" wp14:editId="0C3118F1">
                <wp:simplePos x="0" y="0"/>
                <wp:positionH relativeFrom="column">
                  <wp:posOffset>3326130</wp:posOffset>
                </wp:positionH>
                <wp:positionV relativeFrom="paragraph">
                  <wp:posOffset>194310</wp:posOffset>
                </wp:positionV>
                <wp:extent cx="2524125" cy="609600"/>
                <wp:effectExtent l="0" t="0" r="28575" b="19050"/>
                <wp:wrapNone/>
                <wp:docPr id="2" name="직사각형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4125" cy="609600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6C56" w:rsidRDefault="00A96C56" w:rsidP="00A96C5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0C953B" id="직사각형 2" o:spid="_x0000_s1026" style="position:absolute;margin-left:261.9pt;margin-top:15.3pt;width:198.75pt;height:48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" fillcolor="white [3201]" strokecolor="black [3200]" strokeweight="1.5pt">
                <v:textbox>
                  <w:txbxContent>
                    <w:p w:rsidR="00A96C56" w:rsidRDefault="00A96C56" w:rsidP="00A96C56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5D5349" w:rsidRPr="00CE78FD" w:rsidRDefault="00A96C56" w:rsidP="00A96C56">
      <w:pPr>
        <w:spacing w:after="0" w:line="276" w:lineRule="auto"/>
        <w:jc w:val="center"/>
        <w:rPr>
          <w:rFonts w:ascii="Times New Roman" w:hAnsi="Times New Roman" w:cs="Times New Roman"/>
          <w:sz w:val="25"/>
          <w:szCs w:val="25"/>
        </w:rPr>
      </w:pPr>
      <w:r w:rsidRPr="00CE78FD">
        <w:rPr>
          <w:rFonts w:ascii="Times New Roman" w:hAnsi="Times New Roman" w:cs="Times New Roman"/>
          <w:sz w:val="25"/>
          <w:szCs w:val="25"/>
        </w:rPr>
        <w:t>Total FiLWHEL participants</w:t>
      </w:r>
    </w:p>
    <w:p w:rsidR="00A96C56" w:rsidRPr="00CE78FD" w:rsidRDefault="00A96C56" w:rsidP="00A96C56">
      <w:pPr>
        <w:spacing w:after="0" w:line="276" w:lineRule="auto"/>
        <w:jc w:val="center"/>
        <w:rPr>
          <w:rFonts w:ascii="Times New Roman" w:hAnsi="Times New Roman" w:cs="Times New Roman"/>
          <w:sz w:val="25"/>
          <w:szCs w:val="25"/>
        </w:rPr>
      </w:pPr>
      <w:r w:rsidRPr="00CE78FD">
        <w:rPr>
          <w:rFonts w:ascii="Times New Roman" w:hAnsi="Times New Roman" w:cs="Times New Roman"/>
          <w:b/>
          <w:sz w:val="25"/>
          <w:szCs w:val="25"/>
        </w:rPr>
        <w:t>(n=504),</w:t>
      </w:r>
      <w:r w:rsidRPr="00CE78FD">
        <w:rPr>
          <w:rFonts w:ascii="Times New Roman" w:hAnsi="Times New Roman" w:cs="Times New Roman"/>
          <w:sz w:val="25"/>
          <w:szCs w:val="25"/>
        </w:rPr>
        <w:t xml:space="preserve"> all available for matching</w:t>
      </w:r>
    </w:p>
    <w:p w:rsidR="00A96C56" w:rsidRPr="00CE78FD" w:rsidRDefault="00A96C56" w:rsidP="00A96C56">
      <w:pPr>
        <w:spacing w:line="276" w:lineRule="auto"/>
        <w:rPr>
          <w:rFonts w:ascii="Times New Roman" w:hAnsi="Times New Roman" w:cs="Times New Roman"/>
          <w:sz w:val="27"/>
          <w:szCs w:val="27"/>
        </w:rPr>
      </w:pPr>
      <w:r w:rsidRPr="00CE78FD">
        <w:rPr>
          <w:rFonts w:ascii="Times New Roman" w:hAnsi="Times New Roman" w:cs="Times New Roman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968CB2" wp14:editId="74A07CE0">
                <wp:simplePos x="0" y="0"/>
                <wp:positionH relativeFrom="column">
                  <wp:posOffset>4581525</wp:posOffset>
                </wp:positionH>
                <wp:positionV relativeFrom="paragraph">
                  <wp:posOffset>96520</wp:posOffset>
                </wp:positionV>
                <wp:extent cx="0" cy="228600"/>
                <wp:effectExtent l="76200" t="0" r="57150" b="57150"/>
                <wp:wrapNone/>
                <wp:docPr id="4" name="직선 화살표 연결선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CB8CA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4" o:spid="_x0000_s1026" type="#_x0000_t32" style="position:absolute;margin-left:360.75pt;margin-top:7.6pt;width:0;height:1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" strokecolor="black [3200]" strokeweight=".5pt">
                <v:stroke endarrow="block" joinstyle="miter"/>
              </v:shape>
            </w:pict>
          </mc:Fallback>
        </mc:AlternateContent>
      </w:r>
    </w:p>
    <w:p w:rsidR="00A96C56" w:rsidRPr="00CE78FD" w:rsidRDefault="00A96C56" w:rsidP="00A96C56">
      <w:pPr>
        <w:rPr>
          <w:rFonts w:ascii="Times New Roman" w:hAnsi="Times New Roman" w:cs="Times New Roman"/>
          <w:sz w:val="27"/>
          <w:szCs w:val="27"/>
        </w:rPr>
      </w:pPr>
      <w:r w:rsidRPr="00CE78FD">
        <w:rPr>
          <w:rFonts w:ascii="Times New Roman" w:hAnsi="Times New Roman" w:cs="Times New Roman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E39303" wp14:editId="748BBAD2">
                <wp:simplePos x="0" y="0"/>
                <wp:positionH relativeFrom="column">
                  <wp:posOffset>2619375</wp:posOffset>
                </wp:positionH>
                <wp:positionV relativeFrom="paragraph">
                  <wp:posOffset>15875</wp:posOffset>
                </wp:positionV>
                <wp:extent cx="3933825" cy="1114425"/>
                <wp:effectExtent l="0" t="0" r="28575" b="28575"/>
                <wp:wrapNone/>
                <wp:docPr id="3" name="직사각형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3825" cy="1114425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6C56" w:rsidRPr="00A96C56" w:rsidRDefault="00A96C56" w:rsidP="00A96C56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</w:pPr>
                            <w:r w:rsidRPr="00A96C56"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Matching Criteria</w:t>
                            </w:r>
                          </w:p>
                          <w:p w:rsidR="00712476" w:rsidRPr="00A96C56" w:rsidRDefault="00712476" w:rsidP="00712476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A96C5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∙ Age: 20-57 years old</w:t>
                            </w:r>
                          </w:p>
                          <w:p w:rsidR="00712476" w:rsidRPr="00A96C56" w:rsidRDefault="00712476" w:rsidP="00712476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A96C5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∙ Sex: Female</w:t>
                            </w:r>
                          </w:p>
                          <w:p w:rsidR="00A96C56" w:rsidRPr="00A96C56" w:rsidRDefault="00A96C56" w:rsidP="00A96C56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A96C5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∙ Marital Status: married for NNS only</w:t>
                            </w:r>
                          </w:p>
                          <w:p w:rsidR="00A96C56" w:rsidRPr="00A96C56" w:rsidRDefault="00A96C56" w:rsidP="00A96C56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A96C5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∙ 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ioc</w:t>
                            </w:r>
                            <w:r w:rsidRPr="00A96C5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hemical data: TC, TG, HDL-C, LDL-C, and gluco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790753" id="직사각형 3" o:spid="_x0000_s1027" style="position:absolute;margin-left:206.25pt;margin-top:1.25pt;width:309.75pt;height:87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" fillcolor="white [3201]" strokecolor="black [3200]" strokeweight="1.5pt">
                <v:textbox>
                  <w:txbxContent>
                    <w:p w:rsidR="00A96C56" w:rsidRPr="00A96C56" w:rsidRDefault="00A96C56" w:rsidP="00A96C56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</w:pPr>
                      <w:r w:rsidRPr="00A96C56"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Matching Criteria</w:t>
                      </w:r>
                    </w:p>
                    <w:p w:rsidR="00712476" w:rsidRPr="00A96C56" w:rsidRDefault="00712476" w:rsidP="00712476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A96C5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∙ Age: 20-57 years old</w:t>
                      </w:r>
                    </w:p>
                    <w:p w:rsidR="00712476" w:rsidRPr="00A96C56" w:rsidRDefault="00712476" w:rsidP="00712476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A96C5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∙ Sex: Female</w:t>
                      </w:r>
                    </w:p>
                    <w:p w:rsidR="00A96C56" w:rsidRPr="00A96C56" w:rsidRDefault="00A96C56" w:rsidP="00A96C56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A96C5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∙ Marital Status: married for NNS only</w:t>
                      </w:r>
                    </w:p>
                    <w:p w:rsidR="00A96C56" w:rsidRPr="00A96C56" w:rsidRDefault="00A96C56" w:rsidP="00A96C56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A96C5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∙ B</w:t>
                      </w: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ioc</w:t>
                      </w:r>
                      <w:r w:rsidRPr="00A96C5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hemical data: TC, TG, HDL-C, LDL-C, and glucose</w:t>
                      </w:r>
                    </w:p>
                  </w:txbxContent>
                </v:textbox>
              </v:rect>
            </w:pict>
          </mc:Fallback>
        </mc:AlternateContent>
      </w:r>
    </w:p>
    <w:p w:rsidR="00A96C56" w:rsidRPr="00CE78FD" w:rsidRDefault="009E33A0" w:rsidP="00A96C56">
      <w:pPr>
        <w:rPr>
          <w:rFonts w:ascii="Times New Roman" w:hAnsi="Times New Roman" w:cs="Times New Roman"/>
          <w:sz w:val="27"/>
          <w:szCs w:val="27"/>
        </w:rPr>
      </w:pPr>
      <w:r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8AF73C" wp14:editId="013B96D6">
                <wp:simplePos x="0" y="0"/>
                <wp:positionH relativeFrom="column">
                  <wp:posOffset>6555105</wp:posOffset>
                </wp:positionH>
                <wp:positionV relativeFrom="paragraph">
                  <wp:posOffset>246380</wp:posOffset>
                </wp:positionV>
                <wp:extent cx="838200" cy="1238250"/>
                <wp:effectExtent l="0" t="0" r="171450" b="95250"/>
                <wp:wrapNone/>
                <wp:docPr id="11" name="꺾인 연결선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8200" cy="1238250"/>
                        </a:xfrm>
                        <a:prstGeom prst="bentConnector3">
                          <a:avLst>
                            <a:gd name="adj1" fmla="val 117917"/>
                          </a:avLst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BBF0E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꺾인 연결선 11" o:spid="_x0000_s1026" type="#_x0000_t34" style="position:absolute;margin-left:516.15pt;margin-top:19.4pt;width:66pt;height:97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" adj="25470" strokecolor="black [3213]">
                <v:stroke endarrow="block"/>
              </v:shape>
            </w:pict>
          </mc:Fallback>
        </mc:AlternateContent>
      </w:r>
      <w:r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61641A4" wp14:editId="7EE12FBB">
                <wp:simplePos x="0" y="0"/>
                <wp:positionH relativeFrom="column">
                  <wp:posOffset>1792604</wp:posOffset>
                </wp:positionH>
                <wp:positionV relativeFrom="paragraph">
                  <wp:posOffset>246380</wp:posOffset>
                </wp:positionV>
                <wp:extent cx="828675" cy="1247775"/>
                <wp:effectExtent l="190500" t="0" r="9525" b="85725"/>
                <wp:wrapNone/>
                <wp:docPr id="10" name="꺾인 연결선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8675" cy="1247775"/>
                        </a:xfrm>
                        <a:prstGeom prst="bentConnector3">
                          <a:avLst>
                            <a:gd name="adj1" fmla="val 121214"/>
                          </a:avLst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7CBFD" id="꺾인 연결선 10" o:spid="_x0000_s1026" type="#_x0000_t34" style="position:absolute;margin-left:141.15pt;margin-top:19.4pt;width:65.25pt;height:98.2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" adj="26182" strokecolor="black [3213]">
                <v:stroke endarrow="block"/>
              </v:shape>
            </w:pict>
          </mc:Fallback>
        </mc:AlternateContent>
      </w:r>
    </w:p>
    <w:p w:rsidR="00A96C56" w:rsidRPr="00CE78FD" w:rsidRDefault="00FA740E" w:rsidP="00A96C56">
      <w:pPr>
        <w:tabs>
          <w:tab w:val="left" w:pos="7755"/>
        </w:tabs>
        <w:rPr>
          <w:rFonts w:ascii="Times New Roman" w:hAnsi="Times New Roman" w:cs="Times New Roman"/>
          <w:sz w:val="27"/>
          <w:szCs w:val="27"/>
        </w:rPr>
      </w:pPr>
      <w:r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FF1079B" wp14:editId="7CBD83B8">
                <wp:simplePos x="0" y="0"/>
                <wp:positionH relativeFrom="margin">
                  <wp:posOffset>1040130</wp:posOffset>
                </wp:positionH>
                <wp:positionV relativeFrom="paragraph">
                  <wp:posOffset>4056380</wp:posOffset>
                </wp:positionV>
                <wp:extent cx="7219950" cy="304800"/>
                <wp:effectExtent l="0" t="0" r="0" b="0"/>
                <wp:wrapNone/>
                <wp:docPr id="27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199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A740E" w:rsidRPr="00CE78FD" w:rsidRDefault="00FA740E" w:rsidP="00FA740E">
                            <w:pPr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</w:pPr>
                            <w:r w:rsidRPr="00CE78FD">
                              <w:rPr>
                                <w:rFonts w:ascii="Times New Roman"/>
                                <w:b/>
                                <w:sz w:val="24"/>
                                <w:szCs w:val="24"/>
                              </w:rPr>
                              <w:t>Supplemental Figure 1.</w:t>
                            </w:r>
                            <w:r w:rsidRPr="00CE78FD"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  <w:t xml:space="preserve"> Flow chart of age-matched population of FiLWHEL, NNS, and KNHANES participants.</w:t>
                            </w:r>
                          </w:p>
                          <w:p w:rsidR="00FA740E" w:rsidRPr="00CE78FD" w:rsidRDefault="00FA740E" w:rsidP="00FA740E">
                            <w:pPr>
                              <w:rPr>
                                <w:rFonts w:ascii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F1079B" id="_x0000_t202" coordsize="21600,21600" o:spt="202" path="m,l,21600r21600,l21600,xe">
                <v:stroke joinstyle="miter"/>
                <v:path gradientshapeok="t" o:connecttype="rect"/>
              </v:shapetype>
              <v:shape id="Text Box 40" o:spid="_x0000_s1028" type="#_x0000_t202" style="position:absolute;margin-left:81.9pt;margin-top:319.4pt;width:568.5pt;height:24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" filled="f" stroked="f" strokeweight=".5pt">
                <v:path arrowok="t"/>
                <v:textbox>
                  <w:txbxContent>
                    <w:p w:rsidR="00FA740E" w:rsidRPr="00CE78FD" w:rsidRDefault="00FA740E" w:rsidP="00FA740E">
                      <w:pPr>
                        <w:rPr>
                          <w:rFonts w:ascii="Times New Roman"/>
                          <w:sz w:val="24"/>
                          <w:szCs w:val="24"/>
                        </w:rPr>
                      </w:pPr>
                      <w:r w:rsidRPr="00CE78FD">
                        <w:rPr>
                          <w:rFonts w:ascii="Times New Roman"/>
                          <w:b/>
                          <w:sz w:val="24"/>
                          <w:szCs w:val="24"/>
                        </w:rPr>
                        <w:t>Supplemental Figure 1.</w:t>
                      </w:r>
                      <w:r w:rsidRPr="00CE78FD">
                        <w:rPr>
                          <w:rFonts w:ascii="Times New Roman"/>
                          <w:sz w:val="24"/>
                          <w:szCs w:val="24"/>
                        </w:rPr>
                        <w:t xml:space="preserve"> Flow chart of age-matched population of FiLWHEL, NNS, and KNHANES participants.</w:t>
                      </w:r>
                    </w:p>
                    <w:p w:rsidR="00FA740E" w:rsidRPr="00CE78FD" w:rsidRDefault="00FA740E" w:rsidP="00FA740E">
                      <w:pPr>
                        <w:rPr>
                          <w:rFonts w:ascii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C95AF6"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7335D0" wp14:editId="17E42BBB">
                <wp:simplePos x="0" y="0"/>
                <wp:positionH relativeFrom="column">
                  <wp:posOffset>3716655</wp:posOffset>
                </wp:positionH>
                <wp:positionV relativeFrom="paragraph">
                  <wp:posOffset>3389630</wp:posOffset>
                </wp:positionV>
                <wp:extent cx="657225" cy="304800"/>
                <wp:effectExtent l="0" t="0" r="28575" b="19050"/>
                <wp:wrapNone/>
                <wp:docPr id="7" name="직사각형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95AF6" w:rsidRPr="00C95AF6" w:rsidRDefault="00C95AF6" w:rsidP="00C95A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n</w:t>
                            </w:r>
                            <w:r w:rsidRPr="00C95AF6"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=50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41F508" id="직사각형 7" o:spid="_x0000_s1029" style="position:absolute;margin-left:292.65pt;margin-top:266.9pt;width:51.75pt;height:2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" fillcolor="white [3201]" strokecolor="black [3200]" strokeweight="1.5pt">
                <v:textbox>
                  <w:txbxContent>
                    <w:p w:rsidR="00C95AF6" w:rsidRPr="00C95AF6" w:rsidRDefault="00C95AF6" w:rsidP="00C95AF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n</w:t>
                      </w:r>
                      <w:r w:rsidRPr="00C95AF6"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=5044</w:t>
                      </w:r>
                    </w:p>
                  </w:txbxContent>
                </v:textbox>
              </v:rect>
            </w:pict>
          </mc:Fallback>
        </mc:AlternateContent>
      </w:r>
      <w:r w:rsidR="00C95AF6"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76E5D22" wp14:editId="4FF79DAB">
                <wp:simplePos x="0" y="0"/>
                <wp:positionH relativeFrom="column">
                  <wp:posOffset>3573780</wp:posOffset>
                </wp:positionH>
                <wp:positionV relativeFrom="paragraph">
                  <wp:posOffset>3551555</wp:posOffset>
                </wp:positionV>
                <wp:extent cx="133350" cy="0"/>
                <wp:effectExtent l="0" t="76200" r="19050" b="95250"/>
                <wp:wrapNone/>
                <wp:docPr id="26" name="직선 화살표 연결선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CD2708" id="직선 화살표 연결선 26" o:spid="_x0000_s1026" type="#_x0000_t32" style="position:absolute;margin-left:281.4pt;margin-top:279.65pt;width:10.5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" strokecolor="black [3213]" strokeweight=".5pt">
                <v:stroke endarrow="block" joinstyle="miter"/>
              </v:shape>
            </w:pict>
          </mc:Fallback>
        </mc:AlternateContent>
      </w:r>
      <w:r w:rsidR="00C95AF6"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9688B6D" wp14:editId="6AB9BA6C">
                <wp:simplePos x="0" y="0"/>
                <wp:positionH relativeFrom="column">
                  <wp:posOffset>4859655</wp:posOffset>
                </wp:positionH>
                <wp:positionV relativeFrom="paragraph">
                  <wp:posOffset>3389630</wp:posOffset>
                </wp:positionV>
                <wp:extent cx="657225" cy="304800"/>
                <wp:effectExtent l="0" t="0" r="28575" b="19050"/>
                <wp:wrapNone/>
                <wp:docPr id="23" name="직사각형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95AF6" w:rsidRPr="00C95AF6" w:rsidRDefault="00C95AF6" w:rsidP="00C95A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n</w:t>
                            </w:r>
                            <w:r w:rsidRPr="00C95AF6"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=50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DAF67B" id="직사각형 23" o:spid="_x0000_s1030" style="position:absolute;margin-left:382.65pt;margin-top:266.9pt;width:51.75pt;height:2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" fillcolor="white [3201]" strokecolor="black [3200]" strokeweight="1.5pt">
                <v:textbox>
                  <w:txbxContent>
                    <w:p w:rsidR="00C95AF6" w:rsidRPr="00C95AF6" w:rsidRDefault="00C95AF6" w:rsidP="00C95AF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n</w:t>
                      </w:r>
                      <w:r w:rsidRPr="00C95AF6"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=5044</w:t>
                      </w:r>
                    </w:p>
                  </w:txbxContent>
                </v:textbox>
              </v:rect>
            </w:pict>
          </mc:Fallback>
        </mc:AlternateContent>
      </w:r>
      <w:r w:rsidR="00C95AF6"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231BBAA" wp14:editId="78F96150">
                <wp:simplePos x="0" y="0"/>
                <wp:positionH relativeFrom="column">
                  <wp:posOffset>5516880</wp:posOffset>
                </wp:positionH>
                <wp:positionV relativeFrom="paragraph">
                  <wp:posOffset>3551555</wp:posOffset>
                </wp:positionV>
                <wp:extent cx="142875" cy="0"/>
                <wp:effectExtent l="38100" t="76200" r="0" b="95250"/>
                <wp:wrapNone/>
                <wp:docPr id="24" name="직선 화살표 연결선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28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AAAB47" id="직선 화살표 연결선 24" o:spid="_x0000_s1026" type="#_x0000_t32" style="position:absolute;margin-left:434.4pt;margin-top:279.65pt;width:11.25pt;height:0;flip:x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" strokecolor="black [3213]" strokeweight=".5pt">
                <v:stroke endarrow="block" joinstyle="miter"/>
              </v:shape>
            </w:pict>
          </mc:Fallback>
        </mc:AlternateContent>
      </w:r>
      <w:r w:rsidR="00C95AF6"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217444F" wp14:editId="21A4431F">
                <wp:simplePos x="0" y="0"/>
                <wp:positionH relativeFrom="column">
                  <wp:posOffset>6545580</wp:posOffset>
                </wp:positionH>
                <wp:positionV relativeFrom="paragraph">
                  <wp:posOffset>2922905</wp:posOffset>
                </wp:positionV>
                <wp:extent cx="0" cy="304800"/>
                <wp:effectExtent l="76200" t="0" r="57150" b="57150"/>
                <wp:wrapNone/>
                <wp:docPr id="17" name="직선 화살표 연결선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89B22E" id="직선 화살표 연결선 17" o:spid="_x0000_s1026" type="#_x0000_t32" style="position:absolute;margin-left:515.4pt;margin-top:230.15pt;width:0;height:2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" strokecolor="black [3213]" strokeweight="1pt">
                <v:stroke endarrow="block" joinstyle="miter"/>
              </v:shape>
            </w:pict>
          </mc:Fallback>
        </mc:AlternateContent>
      </w:r>
      <w:r w:rsidR="00C95AF6"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5AFCD7C" wp14:editId="346AE3FE">
                <wp:simplePos x="0" y="0"/>
                <wp:positionH relativeFrom="column">
                  <wp:posOffset>5659755</wp:posOffset>
                </wp:positionH>
                <wp:positionV relativeFrom="paragraph">
                  <wp:posOffset>3246755</wp:posOffset>
                </wp:positionV>
                <wp:extent cx="1771650" cy="638175"/>
                <wp:effectExtent l="0" t="0" r="19050" b="28575"/>
                <wp:wrapNone/>
                <wp:docPr id="18" name="직사각형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0" cy="638175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95AF6" w:rsidRPr="00C95AF6" w:rsidRDefault="00C95AF6" w:rsidP="00C95AF6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 xml:space="preserve">Available for random sampling </w:t>
                            </w:r>
                            <w:r w:rsidRPr="009E33A0"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(n=</w:t>
                            </w:r>
                            <w:r w:rsidR="00192C15"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1,</w:t>
                            </w:r>
                            <w:bookmarkStart w:id="0" w:name="_GoBack"/>
                            <w:bookmarkEnd w:id="0"/>
                            <w:r w:rsidR="00192C15"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739</w:t>
                            </w:r>
                            <w:r w:rsidRPr="009E33A0"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AFCD7C" id="직사각형 18" o:spid="_x0000_s1031" style="position:absolute;margin-left:445.65pt;margin-top:255.65pt;width:139.5pt;height:50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" fillcolor="white [3201]" strokecolor="black [3200]" strokeweight="1.5pt">
                <v:textbox>
                  <w:txbxContent>
                    <w:p w:rsidR="00C95AF6" w:rsidRPr="00C95AF6" w:rsidRDefault="00C95AF6" w:rsidP="00C95AF6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 xml:space="preserve">Available for random sampling </w:t>
                      </w:r>
                      <w:r w:rsidRPr="009E33A0"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(n=</w:t>
                      </w:r>
                      <w:r w:rsidR="00192C15"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1,</w:t>
                      </w:r>
                      <w:bookmarkStart w:id="1" w:name="_GoBack"/>
                      <w:bookmarkEnd w:id="1"/>
                      <w:r w:rsidR="00192C15"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739</w:t>
                      </w:r>
                      <w:r w:rsidRPr="009E33A0"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10893"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3B947DE" wp14:editId="7606B2C9">
                <wp:simplePos x="0" y="0"/>
                <wp:positionH relativeFrom="column">
                  <wp:posOffset>1790700</wp:posOffset>
                </wp:positionH>
                <wp:positionV relativeFrom="paragraph">
                  <wp:posOffset>3248025</wp:posOffset>
                </wp:positionV>
                <wp:extent cx="1771650" cy="638175"/>
                <wp:effectExtent l="0" t="0" r="19050" b="28575"/>
                <wp:wrapNone/>
                <wp:docPr id="15" name="직사각형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0" cy="638175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0893" w:rsidRPr="00C95AF6" w:rsidRDefault="00010893" w:rsidP="00C95AF6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Available for random sampling</w:t>
                            </w:r>
                            <w:r w:rsidR="00C95AF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 xml:space="preserve"> </w:t>
                            </w:r>
                            <w:r w:rsidRPr="009E33A0"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(n=</w:t>
                            </w:r>
                            <w:r w:rsidR="00C95AF6"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4,646</w:t>
                            </w:r>
                            <w:r w:rsidRPr="009E33A0"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C516AA" id="직사각형 15" o:spid="_x0000_s1032" style="position:absolute;margin-left:141pt;margin-top:255.75pt;width:139.5pt;height:50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" fillcolor="white [3201]" strokecolor="black [3200]" strokeweight="1.5pt">
                <v:textbox>
                  <w:txbxContent>
                    <w:p w:rsidR="00010893" w:rsidRPr="00C95AF6" w:rsidRDefault="00010893" w:rsidP="00C95AF6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Available for random sampling</w:t>
                      </w:r>
                      <w:r w:rsidR="00C95AF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 xml:space="preserve"> </w:t>
                      </w:r>
                      <w:r w:rsidRPr="009E33A0"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(n=</w:t>
                      </w:r>
                      <w:r w:rsidR="00C95AF6"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4,646</w:t>
                      </w:r>
                      <w:r w:rsidRPr="009E33A0"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10893"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A05D07D" wp14:editId="4C1C34D5">
                <wp:simplePos x="0" y="0"/>
                <wp:positionH relativeFrom="column">
                  <wp:posOffset>2676525</wp:posOffset>
                </wp:positionH>
                <wp:positionV relativeFrom="paragraph">
                  <wp:posOffset>2924175</wp:posOffset>
                </wp:positionV>
                <wp:extent cx="0" cy="304800"/>
                <wp:effectExtent l="76200" t="0" r="57150" b="57150"/>
                <wp:wrapNone/>
                <wp:docPr id="16" name="직선 화살표 연결선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784462" id="직선 화살표 연결선 16" o:spid="_x0000_s1026" type="#_x0000_t32" style="position:absolute;margin-left:210.75pt;margin-top:230.25pt;width:0;height:24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" strokecolor="black [3213]" strokeweight="1pt">
                <v:stroke endarrow="block" joinstyle="miter"/>
              </v:shape>
            </w:pict>
          </mc:Fallback>
        </mc:AlternateContent>
      </w:r>
      <w:r w:rsidR="00712476"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123BF18" wp14:editId="0366F542">
                <wp:simplePos x="0" y="0"/>
                <wp:positionH relativeFrom="column">
                  <wp:posOffset>5172075</wp:posOffset>
                </wp:positionH>
                <wp:positionV relativeFrom="paragraph">
                  <wp:posOffset>1819275</wp:posOffset>
                </wp:positionV>
                <wp:extent cx="2743200" cy="1114425"/>
                <wp:effectExtent l="0" t="0" r="19050" b="28575"/>
                <wp:wrapNone/>
                <wp:docPr id="14" name="직사각형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1114425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12476" w:rsidRDefault="00712476" w:rsidP="00712476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</w:pPr>
                            <w:r w:rsidRPr="00712476"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Excluded Variables</w:t>
                            </w:r>
                          </w:p>
                          <w:p w:rsidR="00712476" w:rsidRPr="00712476" w:rsidRDefault="00712476" w:rsidP="0071247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  <w:p w:rsidR="00712476" w:rsidRPr="00712476" w:rsidRDefault="00712476" w:rsidP="00712476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71247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∙ Male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10,411</w:t>
                            </w:r>
                            <w:r w:rsidRPr="0071247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)</w:t>
                            </w:r>
                          </w:p>
                          <w:p w:rsidR="00712476" w:rsidRPr="00712476" w:rsidRDefault="00712476" w:rsidP="00712476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71247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∙ Aged &lt;20 or &gt;57 years old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6,257</w:t>
                            </w:r>
                            <w:r w:rsidRPr="0071247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)</w:t>
                            </w:r>
                          </w:p>
                          <w:p w:rsidR="00712476" w:rsidRPr="00712476" w:rsidRDefault="00712476" w:rsidP="00712476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71247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 xml:space="preserve">∙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No blood lipids or glucose (n=4,541)</w:t>
                            </w:r>
                          </w:p>
                          <w:p w:rsidR="00712476" w:rsidRPr="00712476" w:rsidRDefault="00712476" w:rsidP="00712476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</w:p>
                          <w:p w:rsidR="00712476" w:rsidRDefault="00712476" w:rsidP="0071247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43E4D4" id="직사각형 14" o:spid="_x0000_s1033" style="position:absolute;margin-left:407.25pt;margin-top:143.25pt;width:3in;height:87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" fillcolor="white [3201]" strokecolor="black [3200]" strokeweight="1.5pt">
                <v:textbox>
                  <w:txbxContent>
                    <w:p w:rsidR="00712476" w:rsidRDefault="00712476" w:rsidP="00712476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</w:pPr>
                      <w:r w:rsidRPr="00712476"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Excluded Variables</w:t>
                      </w:r>
                    </w:p>
                    <w:p w:rsidR="00712476" w:rsidRPr="00712476" w:rsidRDefault="00712476" w:rsidP="0071247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</w:p>
                    <w:p w:rsidR="00712476" w:rsidRPr="00712476" w:rsidRDefault="00712476" w:rsidP="00712476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71247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∙ Male (n=</w:t>
                      </w: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10,411</w:t>
                      </w:r>
                      <w:r w:rsidRPr="0071247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)</w:t>
                      </w:r>
                    </w:p>
                    <w:p w:rsidR="00712476" w:rsidRPr="00712476" w:rsidRDefault="00712476" w:rsidP="00712476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71247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∙ Aged &lt;20 or &gt;57 years old (</w:t>
                      </w: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6,257</w:t>
                      </w:r>
                      <w:r w:rsidRPr="0071247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)</w:t>
                      </w:r>
                    </w:p>
                    <w:p w:rsidR="00712476" w:rsidRPr="00712476" w:rsidRDefault="00712476" w:rsidP="00712476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71247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 xml:space="preserve">∙ </w:t>
                      </w: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No blood lipids or glucose (n=</w:t>
                      </w: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4,541</w:t>
                      </w: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)</w:t>
                      </w:r>
                    </w:p>
                    <w:p w:rsidR="00712476" w:rsidRPr="00712476" w:rsidRDefault="00712476" w:rsidP="00712476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</w:p>
                    <w:p w:rsidR="00712476" w:rsidRDefault="00712476" w:rsidP="00712476"/>
                  </w:txbxContent>
                </v:textbox>
              </v:rect>
            </w:pict>
          </mc:Fallback>
        </mc:AlternateContent>
      </w:r>
      <w:r w:rsidR="00712476"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DB8A12" wp14:editId="444C84A5">
                <wp:simplePos x="0" y="0"/>
                <wp:positionH relativeFrom="column">
                  <wp:posOffset>1306830</wp:posOffset>
                </wp:positionH>
                <wp:positionV relativeFrom="paragraph">
                  <wp:posOffset>1818005</wp:posOffset>
                </wp:positionV>
                <wp:extent cx="2743200" cy="1114425"/>
                <wp:effectExtent l="0" t="0" r="19050" b="28575"/>
                <wp:wrapNone/>
                <wp:docPr id="5" name="직사각형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1114425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12476" w:rsidRPr="00712476" w:rsidRDefault="00712476" w:rsidP="00712476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</w:pPr>
                            <w:r w:rsidRPr="00712476"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Excluded Variables</w:t>
                            </w:r>
                          </w:p>
                          <w:p w:rsidR="00712476" w:rsidRPr="00712476" w:rsidRDefault="00712476" w:rsidP="00712476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71247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∙ Male (n=87,083)</w:t>
                            </w:r>
                          </w:p>
                          <w:p w:rsidR="00712476" w:rsidRPr="00712476" w:rsidRDefault="00712476" w:rsidP="00712476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71247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∙ Aged &lt;20 or &gt;57 years old (n=46,876)</w:t>
                            </w:r>
                          </w:p>
                          <w:p w:rsidR="00712476" w:rsidRPr="00712476" w:rsidRDefault="00712476" w:rsidP="00712476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71247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∙ Not married (n=16,210)</w:t>
                            </w:r>
                          </w:p>
                          <w:p w:rsidR="00712476" w:rsidRPr="00712476" w:rsidRDefault="00712476" w:rsidP="00712476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71247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 xml:space="preserve">∙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No blood lipids or glucose (n=17,519)</w:t>
                            </w:r>
                          </w:p>
                          <w:p w:rsidR="00712476" w:rsidRPr="00712476" w:rsidRDefault="00712476" w:rsidP="00712476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</w:p>
                          <w:p w:rsidR="00712476" w:rsidRDefault="00712476" w:rsidP="0071247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D54532" id="직사각형 5" o:spid="_x0000_s1034" style="position:absolute;margin-left:102.9pt;margin-top:143.15pt;width:3in;height:87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" fillcolor="white [3201]" strokecolor="black [3200]" strokeweight="1.5pt">
                <v:textbox>
                  <w:txbxContent>
                    <w:p w:rsidR="00712476" w:rsidRPr="00712476" w:rsidRDefault="00712476" w:rsidP="00712476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</w:pPr>
                      <w:r w:rsidRPr="00712476"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Excluded Variables</w:t>
                      </w:r>
                    </w:p>
                    <w:p w:rsidR="00712476" w:rsidRPr="00712476" w:rsidRDefault="00712476" w:rsidP="00712476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71247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 xml:space="preserve">∙ </w:t>
                      </w:r>
                      <w:r w:rsidRPr="0071247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Male (n=87,083)</w:t>
                      </w:r>
                    </w:p>
                    <w:p w:rsidR="00712476" w:rsidRPr="00712476" w:rsidRDefault="00712476" w:rsidP="00712476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71247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 xml:space="preserve">∙ </w:t>
                      </w:r>
                      <w:r w:rsidRPr="0071247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Aged &lt;20 or &gt;57 years old (n=46,876)</w:t>
                      </w:r>
                    </w:p>
                    <w:p w:rsidR="00712476" w:rsidRPr="00712476" w:rsidRDefault="00712476" w:rsidP="00712476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71247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 xml:space="preserve">∙ </w:t>
                      </w:r>
                      <w:r w:rsidRPr="0071247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Not married (n=16,210)</w:t>
                      </w:r>
                    </w:p>
                    <w:p w:rsidR="00712476" w:rsidRPr="00712476" w:rsidRDefault="00712476" w:rsidP="00712476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71247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 xml:space="preserve">∙ </w:t>
                      </w: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No blood lipids or glucose (n=17,519)</w:t>
                      </w:r>
                    </w:p>
                    <w:p w:rsidR="00712476" w:rsidRPr="00712476" w:rsidRDefault="00712476" w:rsidP="00712476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</w:p>
                    <w:p w:rsidR="00712476" w:rsidRDefault="00712476" w:rsidP="00712476"/>
                  </w:txbxContent>
                </v:textbox>
              </v:rect>
            </w:pict>
          </mc:Fallback>
        </mc:AlternateContent>
      </w:r>
      <w:r w:rsidR="00712476"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8978F2" wp14:editId="22F1AEF0">
                <wp:simplePos x="0" y="0"/>
                <wp:positionH relativeFrom="column">
                  <wp:posOffset>6545580</wp:posOffset>
                </wp:positionH>
                <wp:positionV relativeFrom="paragraph">
                  <wp:posOffset>1503680</wp:posOffset>
                </wp:positionV>
                <wp:extent cx="0" cy="304800"/>
                <wp:effectExtent l="76200" t="0" r="57150" b="57150"/>
                <wp:wrapNone/>
                <wp:docPr id="9" name="직선 화살표 연결선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3C8784" id="직선 화살표 연결선 9" o:spid="_x0000_s1026" type="#_x0000_t32" style="position:absolute;margin-left:515.4pt;margin-top:118.4pt;width:0;height:2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" strokecolor="black [3213]" strokeweight="1pt">
                <v:stroke endarrow="block" joinstyle="miter"/>
              </v:shape>
            </w:pict>
          </mc:Fallback>
        </mc:AlternateContent>
      </w:r>
      <w:r w:rsidR="00712476"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CD0EA8E" wp14:editId="65C31A5B">
                <wp:simplePos x="0" y="0"/>
                <wp:positionH relativeFrom="column">
                  <wp:posOffset>2676525</wp:posOffset>
                </wp:positionH>
                <wp:positionV relativeFrom="paragraph">
                  <wp:posOffset>1504950</wp:posOffset>
                </wp:positionV>
                <wp:extent cx="0" cy="304800"/>
                <wp:effectExtent l="76200" t="0" r="57150" b="57150"/>
                <wp:wrapNone/>
                <wp:docPr id="12" name="직선 화살표 연결선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C5AC99" id="직선 화살표 연결선 12" o:spid="_x0000_s1026" type="#_x0000_t32" style="position:absolute;margin-left:210.75pt;margin-top:118.5pt;width:0;height:2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" strokecolor="black [3213]" strokeweight="1pt">
                <v:stroke endarrow="block" joinstyle="miter"/>
              </v:shape>
            </w:pict>
          </mc:Fallback>
        </mc:AlternateContent>
      </w:r>
      <w:r w:rsidR="00712476"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D70DEC" wp14:editId="3D3DC9B0">
                <wp:simplePos x="0" y="0"/>
                <wp:positionH relativeFrom="column">
                  <wp:posOffset>1792605</wp:posOffset>
                </wp:positionH>
                <wp:positionV relativeFrom="paragraph">
                  <wp:posOffset>865505</wp:posOffset>
                </wp:positionV>
                <wp:extent cx="1771650" cy="638175"/>
                <wp:effectExtent l="0" t="0" r="19050" b="28575"/>
                <wp:wrapNone/>
                <wp:docPr id="6" name="직사각형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0" cy="638175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33A0" w:rsidRPr="009E33A0" w:rsidRDefault="009E33A0" w:rsidP="00712476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 xml:space="preserve">Total NNS </w:t>
                            </w:r>
                            <w:r w:rsidRPr="009E33A0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participants</w:t>
                            </w:r>
                          </w:p>
                          <w:p w:rsidR="009E33A0" w:rsidRPr="009E33A0" w:rsidRDefault="009E33A0" w:rsidP="00712476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</w:pPr>
                            <w:r w:rsidRPr="009E33A0"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(n=172,3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2CF057" id="직사각형 6" o:spid="_x0000_s1035" style="position:absolute;margin-left:141.15pt;margin-top:68.15pt;width:139.5pt;height:50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" fillcolor="white [3201]" strokecolor="black [3200]" strokeweight="1.5pt">
                <v:textbox>
                  <w:txbxContent>
                    <w:p w:rsidR="009E33A0" w:rsidRPr="009E33A0" w:rsidRDefault="009E33A0" w:rsidP="00712476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 xml:space="preserve">Total NNS </w:t>
                      </w:r>
                      <w:r w:rsidRPr="009E33A0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participants</w:t>
                      </w:r>
                    </w:p>
                    <w:p w:rsidR="009E33A0" w:rsidRPr="009E33A0" w:rsidRDefault="009E33A0" w:rsidP="00712476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</w:pPr>
                      <w:r w:rsidRPr="009E33A0"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(n=172,334)</w:t>
                      </w:r>
                    </w:p>
                  </w:txbxContent>
                </v:textbox>
              </v:rect>
            </w:pict>
          </mc:Fallback>
        </mc:AlternateContent>
      </w:r>
      <w:r w:rsidR="009E33A0" w:rsidRPr="00CE78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66F2C33" wp14:editId="71FF4A09">
                <wp:simplePos x="0" y="0"/>
                <wp:positionH relativeFrom="column">
                  <wp:posOffset>5688330</wp:posOffset>
                </wp:positionH>
                <wp:positionV relativeFrom="paragraph">
                  <wp:posOffset>865505</wp:posOffset>
                </wp:positionV>
                <wp:extent cx="1704975" cy="638175"/>
                <wp:effectExtent l="0" t="0" r="28575" b="28575"/>
                <wp:wrapNone/>
                <wp:docPr id="8" name="직사각형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4975" cy="638175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33A0" w:rsidRPr="009E33A0" w:rsidRDefault="009E33A0" w:rsidP="009E33A0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9E33A0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 xml:space="preserve">Total KNHANES participants </w:t>
                            </w:r>
                            <w:r w:rsidRPr="009E33A0">
                              <w:rPr>
                                <w:rFonts w:ascii="Times New Roman" w:hAnsi="Times New Roman" w:cs="Times New Roman"/>
                                <w:b/>
                                <w:sz w:val="25"/>
                                <w:szCs w:val="25"/>
                              </w:rPr>
                              <w:t>(n=22,948)</w:t>
                            </w:r>
                          </w:p>
                          <w:p w:rsidR="009E33A0" w:rsidRPr="009E33A0" w:rsidRDefault="009E33A0" w:rsidP="009E33A0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9E33A0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(n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10589F" id="직사각형 8" o:spid="_x0000_s1036" style="position:absolute;margin-left:447.9pt;margin-top:68.15pt;width:134.25pt;height:50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" fillcolor="white [3201]" strokecolor="black [3200]" strokeweight="1.5pt">
                <v:textbox>
                  <w:txbxContent>
                    <w:p w:rsidR="009E33A0" w:rsidRPr="009E33A0" w:rsidRDefault="009E33A0" w:rsidP="009E33A0">
                      <w:pPr>
                        <w:spacing w:line="276" w:lineRule="auto"/>
                        <w:jc w:val="center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9E33A0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 xml:space="preserve">Total KNHANES participants </w:t>
                      </w:r>
                      <w:r w:rsidRPr="009E33A0">
                        <w:rPr>
                          <w:rFonts w:ascii="Times New Roman" w:hAnsi="Times New Roman" w:cs="Times New Roman"/>
                          <w:b/>
                          <w:sz w:val="25"/>
                          <w:szCs w:val="25"/>
                        </w:rPr>
                        <w:t>(n=22,948)</w:t>
                      </w:r>
                    </w:p>
                    <w:p w:rsidR="009E33A0" w:rsidRPr="009E33A0" w:rsidRDefault="009E33A0" w:rsidP="009E33A0">
                      <w:pPr>
                        <w:spacing w:line="276" w:lineRule="auto"/>
                        <w:jc w:val="center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9E33A0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(n=</w:t>
                      </w:r>
                    </w:p>
                  </w:txbxContent>
                </v:textbox>
              </v:rect>
            </w:pict>
          </mc:Fallback>
        </mc:AlternateContent>
      </w:r>
    </w:p>
    <w:sectPr w:rsidR="00A96C56" w:rsidRPr="00CE78FD" w:rsidSect="00A96C56">
      <w:pgSz w:w="16840" w:h="12304" w:orient="landscape" w:code="9"/>
      <w:pgMar w:top="1134" w:right="1134" w:bottom="1134" w:left="124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6EDE" w:rsidRDefault="004F6EDE" w:rsidP="004F6EDE">
      <w:pPr>
        <w:spacing w:after="0" w:line="240" w:lineRule="auto"/>
      </w:pPr>
      <w:r>
        <w:separator/>
      </w:r>
    </w:p>
  </w:endnote>
  <w:endnote w:type="continuationSeparator" w:id="0">
    <w:p w:rsidR="004F6EDE" w:rsidRDefault="004F6EDE" w:rsidP="004F6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6EDE" w:rsidRDefault="004F6EDE" w:rsidP="004F6EDE">
      <w:pPr>
        <w:spacing w:after="0" w:line="240" w:lineRule="auto"/>
      </w:pPr>
      <w:r>
        <w:separator/>
      </w:r>
    </w:p>
  </w:footnote>
  <w:footnote w:type="continuationSeparator" w:id="0">
    <w:p w:rsidR="004F6EDE" w:rsidRDefault="004F6EDE" w:rsidP="004F6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C56"/>
    <w:rsid w:val="00010893"/>
    <w:rsid w:val="00126D18"/>
    <w:rsid w:val="00192C15"/>
    <w:rsid w:val="00276A1F"/>
    <w:rsid w:val="00293CC4"/>
    <w:rsid w:val="00340088"/>
    <w:rsid w:val="004F6EDE"/>
    <w:rsid w:val="005D5349"/>
    <w:rsid w:val="00662105"/>
    <w:rsid w:val="0069323A"/>
    <w:rsid w:val="00712476"/>
    <w:rsid w:val="008E7189"/>
    <w:rsid w:val="009E33A0"/>
    <w:rsid w:val="00A96C56"/>
    <w:rsid w:val="00BD00EA"/>
    <w:rsid w:val="00C95AF6"/>
    <w:rsid w:val="00CE78FD"/>
    <w:rsid w:val="00EF5858"/>
    <w:rsid w:val="00FA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FAF1B4A"/>
  <w15:chartTrackingRefBased/>
  <w15:docId w15:val="{C0F213C2-13AA-4387-A089-CEECAE680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PH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6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F6EDE"/>
  </w:style>
  <w:style w:type="paragraph" w:styleId="a4">
    <w:name w:val="footer"/>
    <w:basedOn w:val="a"/>
    <w:link w:val="Char0"/>
    <w:uiPriority w:val="99"/>
    <w:unhideWhenUsed/>
    <w:rsid w:val="004F6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F6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2-09T18:08:00Z</dcterms:created>
  <dcterms:modified xsi:type="dcterms:W3CDTF">2023-02-09T18:09:00Z</dcterms:modified>
</cp:coreProperties>
</file>